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90817" w14:textId="77777777" w:rsidR="00EC5A35" w:rsidRDefault="00EC5A35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8"/>
        <w:gridCol w:w="5672"/>
      </w:tblGrid>
      <w:tr w:rsidR="00031F5A" w:rsidRPr="00031F5A" w14:paraId="528D1419" w14:textId="77777777" w:rsidTr="005428B1">
        <w:tc>
          <w:tcPr>
            <w:tcW w:w="1970" w:type="pct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</w:tcPr>
          <w:p w14:paraId="765509CB" w14:textId="0EB2D12E" w:rsidR="00031F5A" w:rsidRPr="00031F5A" w:rsidRDefault="00031F5A" w:rsidP="005428B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31F5A">
              <w:rPr>
                <w:rFonts w:ascii="Times New Roman" w:hAnsi="Times New Roman" w:cs="Times New Roman"/>
                <w:i/>
                <w:iCs/>
              </w:rPr>
              <w:t>Trial registration data</w:t>
            </w:r>
          </w:p>
        </w:tc>
        <w:tc>
          <w:tcPr>
            <w:tcW w:w="3030" w:type="pct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</w:tcPr>
          <w:p w14:paraId="3765AC3B" w14:textId="77777777" w:rsidR="00031F5A" w:rsidRPr="00031F5A" w:rsidRDefault="00031F5A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211B" w:rsidRPr="00031F5A" w14:paraId="4093E57D" w14:textId="77777777" w:rsidTr="005428B1"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8221F54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Data category</w:t>
            </w:r>
          </w:p>
        </w:tc>
        <w:tc>
          <w:tcPr>
            <w:tcW w:w="3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3018C03E" w14:textId="0A3D853B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Information</w:t>
            </w:r>
          </w:p>
        </w:tc>
      </w:tr>
      <w:tr w:rsidR="00EE211B" w:rsidRPr="00031F5A" w14:paraId="69990C75" w14:textId="77777777" w:rsidTr="005428B1">
        <w:tc>
          <w:tcPr>
            <w:tcW w:w="1970" w:type="pct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4D7B385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Primary registry and trial identifying number</w:t>
            </w:r>
          </w:p>
        </w:tc>
        <w:tc>
          <w:tcPr>
            <w:tcW w:w="3030" w:type="pct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20EB740" w14:textId="182538DF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ISRCTN; ISRCTN10152961</w:t>
            </w:r>
          </w:p>
        </w:tc>
      </w:tr>
      <w:tr w:rsidR="00EE211B" w:rsidRPr="00031F5A" w14:paraId="1A5827A6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F7FC829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Date of registration in primary registry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42E96B3" w14:textId="4F84CE9D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15</w:t>
            </w:r>
            <w:r w:rsidRPr="00031F5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1F5A">
              <w:rPr>
                <w:rFonts w:ascii="Times New Roman" w:hAnsi="Times New Roman" w:cs="Times New Roman"/>
              </w:rPr>
              <w:t xml:space="preserve"> of May 2023</w:t>
            </w:r>
          </w:p>
        </w:tc>
      </w:tr>
      <w:tr w:rsidR="00EE211B" w:rsidRPr="00031F5A" w14:paraId="6A8C0937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2F5BDE2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Secondary identifying numbers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88251E1" w14:textId="71AF1293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E211B" w:rsidRPr="00031F5A" w14:paraId="621D5148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94A7313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Source(s) of monetary or material support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82D6F8D" w14:textId="24AF16E4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Enhancing Learning &amp; Research for Humanitarian Assistance, ELRHA</w:t>
            </w:r>
          </w:p>
        </w:tc>
      </w:tr>
      <w:tr w:rsidR="00EE211B" w:rsidRPr="00031F5A" w14:paraId="4ABDBAA2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9C427ED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Primary sponsor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53C70BD" w14:textId="1834E661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World Health Organization</w:t>
            </w:r>
          </w:p>
        </w:tc>
      </w:tr>
      <w:tr w:rsidR="00EE211B" w:rsidRPr="00031F5A" w14:paraId="0AE8EE87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BADA6A0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Secondary sponsor(s)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FDE36CA" w14:textId="4076E11E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E211B" w:rsidRPr="00031F5A" w14:paraId="6AF50506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513705C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Contact for public queries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300D726" w14:textId="11D5E752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Dr. Kenneth Carswell</w:t>
            </w:r>
            <w:r w:rsidR="002E415C">
              <w:rPr>
                <w:rFonts w:ascii="Times New Roman" w:hAnsi="Times New Roman" w:cs="Times New Roman"/>
              </w:rPr>
              <w:t xml:space="preserve">, </w:t>
            </w:r>
            <w:hyperlink r:id="rId7" w:history="1">
              <w:r w:rsidRPr="00031F5A">
                <w:rPr>
                  <w:rStyle w:val="Hyperlink"/>
                  <w:rFonts w:ascii="Times New Roman" w:hAnsi="Times New Roman" w:cs="Times New Roman"/>
                </w:rPr>
                <w:t>carswellk@who.int</w:t>
              </w:r>
            </w:hyperlink>
            <w:r w:rsidRPr="00031F5A">
              <w:rPr>
                <w:rFonts w:ascii="Times New Roman" w:hAnsi="Times New Roman" w:cs="Times New Roman"/>
              </w:rPr>
              <w:t xml:space="preserve"> </w:t>
            </w:r>
          </w:p>
          <w:p w14:paraId="75CA3F8D" w14:textId="557A8975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211B" w:rsidRPr="00031F5A" w14:paraId="22EE451D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4CE9A4F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Contact for scientific queries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502AE88" w14:textId="719FF5B2" w:rsidR="00EE211B" w:rsidRPr="000B0C21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Professor Richard Bryan</w:t>
            </w:r>
            <w:r w:rsidR="00125FD8">
              <w:rPr>
                <w:rFonts w:ascii="Times New Roman" w:hAnsi="Times New Roman" w:cs="Times New Roman"/>
              </w:rPr>
              <w:t xml:space="preserve">t, </w:t>
            </w:r>
            <w:r w:rsidR="005428B1" w:rsidRPr="005428B1">
              <w:rPr>
                <w:rFonts w:ascii="Times New Roman" w:hAnsi="Times New Roman" w:cs="Times New Roman"/>
              </w:rPr>
              <w:t>School of Psychology, University of New South Wales, Sydney, Australia</w:t>
            </w:r>
          </w:p>
        </w:tc>
      </w:tr>
      <w:tr w:rsidR="00EE211B" w:rsidRPr="00031F5A" w14:paraId="01A72268" w14:textId="77777777" w:rsidTr="005428B1">
        <w:trPr>
          <w:trHeight w:val="324"/>
        </w:trPr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9DE3BBC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Public title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DA658BD" w14:textId="6E6EB6E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Testing an e-mental health intervention for youth in Jordan</w:t>
            </w:r>
          </w:p>
        </w:tc>
      </w:tr>
      <w:tr w:rsidR="00EE211B" w:rsidRPr="00031F5A" w14:paraId="2C1C37EC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3DF97CC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Scientific title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33CF2070" w14:textId="11DDDC03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 xml:space="preserve">Scalable technology for adolescents and youth to reduce stress (STARS) - </w:t>
            </w:r>
            <w:proofErr w:type="spellStart"/>
            <w:r w:rsidRPr="00031F5A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031F5A">
              <w:rPr>
                <w:rFonts w:ascii="Times New Roman" w:hAnsi="Times New Roman" w:cs="Times New Roman"/>
              </w:rPr>
              <w:t xml:space="preserve"> controlled trial</w:t>
            </w:r>
          </w:p>
        </w:tc>
      </w:tr>
      <w:tr w:rsidR="00EE211B" w:rsidRPr="00031F5A" w14:paraId="6068B2A4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19A1B02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Countries of recruitment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00AFBC0" w14:textId="5D1C6FD0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Jordan</w:t>
            </w:r>
          </w:p>
        </w:tc>
      </w:tr>
      <w:tr w:rsidR="00EE211B" w:rsidRPr="00031F5A" w14:paraId="25E360EB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B9A18C4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Health condition(s) or problem(s) studied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1B4F337" w14:textId="69172BFC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Common mental disorders; Depression; Anxiety</w:t>
            </w:r>
          </w:p>
        </w:tc>
      </w:tr>
      <w:tr w:rsidR="00EE211B" w:rsidRPr="00031F5A" w14:paraId="1120EB62" w14:textId="77777777" w:rsidTr="005428B1">
        <w:tc>
          <w:tcPr>
            <w:tcW w:w="1970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F09EC58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Intervention(s)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EEF0515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Intervention: STARS</w:t>
            </w:r>
          </w:p>
          <w:p w14:paraId="37BD6474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5ABC9EB2" w14:textId="479898B4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E211B" w:rsidRPr="00031F5A" w14:paraId="2D70EF14" w14:textId="77777777" w:rsidTr="005428B1">
        <w:tc>
          <w:tcPr>
            <w:tcW w:w="1970" w:type="pct"/>
            <w:vMerge/>
            <w:shd w:val="clear" w:color="auto" w:fill="auto"/>
            <w:hideMark/>
          </w:tcPr>
          <w:p w14:paraId="36F2C47A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A6846CD" w14:textId="2ADAD19B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Control: enhanced care as usual</w:t>
            </w:r>
          </w:p>
        </w:tc>
      </w:tr>
      <w:tr w:rsidR="00EE211B" w:rsidRPr="00031F5A" w14:paraId="0D00AE88" w14:textId="77777777" w:rsidTr="005428B1">
        <w:tc>
          <w:tcPr>
            <w:tcW w:w="1970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090AC7A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Key inclusion and exclusion criteria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935B8D6" w14:textId="6A7D3D0A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Ages eligible for study: 18</w:t>
            </w:r>
            <w:r w:rsidR="00047F83" w:rsidRPr="00031F5A">
              <w:rPr>
                <w:rFonts w:ascii="Times New Roman" w:hAnsi="Times New Roman" w:cs="Times New Roman"/>
              </w:rPr>
              <w:t>-21 years</w:t>
            </w:r>
            <w:r w:rsidRPr="00031F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1F5A">
              <w:rPr>
                <w:rFonts w:ascii="Times New Roman" w:hAnsi="Times New Roman" w:cs="Times New Roman"/>
              </w:rPr>
              <w:t>years</w:t>
            </w:r>
            <w:proofErr w:type="spellEnd"/>
            <w:r w:rsidRPr="00031F5A">
              <w:rPr>
                <w:rFonts w:ascii="Times New Roman" w:hAnsi="Times New Roman" w:cs="Times New Roman"/>
              </w:rPr>
              <w:br/>
              <w:t>Sexes eligible for study: both</w:t>
            </w:r>
          </w:p>
        </w:tc>
      </w:tr>
      <w:tr w:rsidR="00EE211B" w:rsidRPr="00031F5A" w14:paraId="41086C88" w14:textId="77777777" w:rsidTr="005428B1">
        <w:tc>
          <w:tcPr>
            <w:tcW w:w="1970" w:type="pct"/>
            <w:vMerge/>
            <w:shd w:val="clear" w:color="auto" w:fill="auto"/>
            <w:hideMark/>
          </w:tcPr>
          <w:p w14:paraId="6E344124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A17E914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 xml:space="preserve">Inclusion criteria: </w:t>
            </w:r>
          </w:p>
          <w:p w14:paraId="0623472A" w14:textId="77777777" w:rsidR="009C3F55" w:rsidRPr="00031F5A" w:rsidRDefault="009C3F55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1. Any person living in Jordan who can read English or Arabic</w:t>
            </w:r>
          </w:p>
          <w:p w14:paraId="126DD520" w14:textId="77777777" w:rsidR="009C3F55" w:rsidRPr="00031F5A" w:rsidRDefault="009C3F55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2. Is between the ages of 18 and 21 years</w:t>
            </w:r>
          </w:p>
          <w:p w14:paraId="1A95EF50" w14:textId="77777777" w:rsidR="009C3F55" w:rsidRPr="00031F5A" w:rsidRDefault="009C3F55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3. Is experiencing moderate levels of psychological distress as determined by a score of 20 or above on the Kessler distress scale, 10-item version (K10)</w:t>
            </w:r>
          </w:p>
          <w:p w14:paraId="65B3E295" w14:textId="050A9CDE" w:rsidR="009C3F55" w:rsidRPr="00031F5A" w:rsidRDefault="009C3F55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 xml:space="preserve">4. Has access to a device for intervention delivery or is willing to use one at a participating </w:t>
            </w:r>
            <w:proofErr w:type="spellStart"/>
            <w:r w:rsidRPr="00031F5A">
              <w:rPr>
                <w:rFonts w:ascii="Times New Roman" w:hAnsi="Times New Roman" w:cs="Times New Roman"/>
              </w:rPr>
              <w:t>centre</w:t>
            </w:r>
            <w:proofErr w:type="spellEnd"/>
          </w:p>
        </w:tc>
      </w:tr>
      <w:tr w:rsidR="00EE211B" w:rsidRPr="00031F5A" w14:paraId="4E714678" w14:textId="77777777" w:rsidTr="005428B1">
        <w:tc>
          <w:tcPr>
            <w:tcW w:w="1970" w:type="pct"/>
            <w:vMerge/>
            <w:shd w:val="clear" w:color="auto" w:fill="auto"/>
            <w:hideMark/>
          </w:tcPr>
          <w:p w14:paraId="7B3887A7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6DFCF37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 xml:space="preserve">Exclusion criteria: </w:t>
            </w:r>
          </w:p>
          <w:p w14:paraId="4560FF31" w14:textId="77777777" w:rsidR="002B59DF" w:rsidRPr="00031F5A" w:rsidRDefault="002B59DF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1. Persons under 18 years of age or over 21 years of age</w:t>
            </w:r>
          </w:p>
          <w:p w14:paraId="42B9013D" w14:textId="352AC235" w:rsidR="002B59DF" w:rsidRPr="00031F5A" w:rsidRDefault="002B59DF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 xml:space="preserve">2. People at imminent risk of suicide (as defined by the </w:t>
            </w:r>
            <w:proofErr w:type="spellStart"/>
            <w:r w:rsidRPr="00031F5A">
              <w:rPr>
                <w:rFonts w:ascii="Times New Roman" w:hAnsi="Times New Roman" w:cs="Times New Roman"/>
              </w:rPr>
              <w:t>mhGAP</w:t>
            </w:r>
            <w:proofErr w:type="spellEnd"/>
            <w:r w:rsidRPr="00031F5A">
              <w:rPr>
                <w:rFonts w:ascii="Times New Roman" w:hAnsi="Times New Roman" w:cs="Times New Roman"/>
              </w:rPr>
              <w:t xml:space="preserve"> intervention guide)</w:t>
            </w:r>
          </w:p>
        </w:tc>
      </w:tr>
      <w:tr w:rsidR="00EE211B" w:rsidRPr="00031F5A" w14:paraId="66CE2B0A" w14:textId="77777777" w:rsidTr="005428B1">
        <w:tc>
          <w:tcPr>
            <w:tcW w:w="1970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AA9441B" w14:textId="06075845" w:rsidR="00EE211B" w:rsidRPr="00031F5A" w:rsidRDefault="00E91CE8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S</w:t>
            </w:r>
            <w:r w:rsidR="00EE211B" w:rsidRPr="00031F5A">
              <w:rPr>
                <w:rFonts w:ascii="Times New Roman" w:hAnsi="Times New Roman" w:cs="Times New Roman"/>
              </w:rPr>
              <w:t>tudy type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AA6A9D4" w14:textId="3B8C433C" w:rsidR="00EE211B" w:rsidRPr="00031F5A" w:rsidRDefault="00FE01BE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 xml:space="preserve">Primary study design: </w:t>
            </w:r>
            <w:r w:rsidR="00EE211B" w:rsidRPr="00031F5A">
              <w:rPr>
                <w:rFonts w:ascii="Times New Roman" w:hAnsi="Times New Roman" w:cs="Times New Roman"/>
              </w:rPr>
              <w:t>Interventional</w:t>
            </w:r>
          </w:p>
        </w:tc>
      </w:tr>
      <w:tr w:rsidR="00EE211B" w:rsidRPr="00031F5A" w14:paraId="562C14B4" w14:textId="77777777" w:rsidTr="005428B1">
        <w:tc>
          <w:tcPr>
            <w:tcW w:w="1970" w:type="pct"/>
            <w:vMerge/>
            <w:shd w:val="clear" w:color="auto" w:fill="auto"/>
            <w:hideMark/>
          </w:tcPr>
          <w:p w14:paraId="0E5616BF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7B35762" w14:textId="22DBEAEE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 xml:space="preserve">Allocation: randomized intervention model. </w:t>
            </w:r>
          </w:p>
        </w:tc>
      </w:tr>
      <w:tr w:rsidR="00EE211B" w:rsidRPr="00031F5A" w14:paraId="220B6F4E" w14:textId="77777777" w:rsidTr="005428B1">
        <w:tc>
          <w:tcPr>
            <w:tcW w:w="1970" w:type="pct"/>
            <w:vMerge/>
            <w:shd w:val="clear" w:color="auto" w:fill="auto"/>
            <w:hideMark/>
          </w:tcPr>
          <w:p w14:paraId="74232FE1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4F0B990" w14:textId="6E2A8E63" w:rsidR="00EE211B" w:rsidRPr="00031F5A" w:rsidRDefault="00E91CE8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Study type: Treat</w:t>
            </w:r>
            <w:r w:rsidR="003E1457" w:rsidRPr="00031F5A">
              <w:rPr>
                <w:rFonts w:ascii="Times New Roman" w:hAnsi="Times New Roman" w:cs="Times New Roman"/>
              </w:rPr>
              <w:t>m</w:t>
            </w:r>
            <w:r w:rsidRPr="00031F5A">
              <w:rPr>
                <w:rFonts w:ascii="Times New Roman" w:hAnsi="Times New Roman" w:cs="Times New Roman"/>
              </w:rPr>
              <w:t>ent</w:t>
            </w:r>
          </w:p>
        </w:tc>
      </w:tr>
      <w:tr w:rsidR="00EE211B" w:rsidRPr="00031F5A" w14:paraId="16B41C0B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0130731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Date of first enrolment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507C8EF" w14:textId="7DD92A22" w:rsidR="00EE211B" w:rsidRPr="00031F5A" w:rsidRDefault="00A14F0E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06/07/2023</w:t>
            </w:r>
          </w:p>
        </w:tc>
      </w:tr>
      <w:tr w:rsidR="00EE211B" w:rsidRPr="00031F5A" w14:paraId="5E15451A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6A493B6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lastRenderedPageBreak/>
              <w:t>Target sample size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2C36C0F" w14:textId="7F310ADF" w:rsidR="00EE211B" w:rsidRPr="00031F5A" w:rsidRDefault="00A14F0E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>344</w:t>
            </w:r>
          </w:p>
        </w:tc>
      </w:tr>
      <w:tr w:rsidR="00EE211B" w:rsidRPr="00031F5A" w14:paraId="52D40A52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108E57D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Recruitment status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D58CD97" w14:textId="06D8F6BD" w:rsidR="00EE211B" w:rsidRPr="00031F5A" w:rsidRDefault="00AF2471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Completed</w:t>
            </w:r>
          </w:p>
        </w:tc>
      </w:tr>
      <w:tr w:rsidR="00EE211B" w:rsidRPr="00031F5A" w14:paraId="10B71535" w14:textId="77777777" w:rsidTr="005428B1">
        <w:tc>
          <w:tcPr>
            <w:tcW w:w="197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B9CDE5B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Primary outcome(s)</w:t>
            </w:r>
          </w:p>
        </w:tc>
        <w:tc>
          <w:tcPr>
            <w:tcW w:w="3030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F97F97F" w14:textId="2DBCFDA5" w:rsidR="00C73E11" w:rsidRPr="00031F5A" w:rsidRDefault="003E1457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 xml:space="preserve">1. </w:t>
            </w:r>
            <w:r w:rsidR="00C73E11" w:rsidRPr="00031F5A">
              <w:rPr>
                <w:rFonts w:ascii="Times New Roman" w:hAnsi="Times New Roman" w:cs="Times New Roman"/>
              </w:rPr>
              <w:t>Symptoms of anxiety (Hopkins Symptom Checklist anxiety subscale; HSCL-25)</w:t>
            </w:r>
          </w:p>
          <w:p w14:paraId="3C0B187C" w14:textId="37E2836E" w:rsidR="00EE211B" w:rsidRPr="00031F5A" w:rsidRDefault="003E1457" w:rsidP="005428B1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031F5A">
              <w:rPr>
                <w:rFonts w:ascii="Times New Roman" w:hAnsi="Times New Roman" w:cs="Times New Roman"/>
              </w:rPr>
              <w:t xml:space="preserve">2. </w:t>
            </w:r>
            <w:r w:rsidR="00C73E11" w:rsidRPr="00031F5A">
              <w:rPr>
                <w:rFonts w:ascii="Times New Roman" w:hAnsi="Times New Roman" w:cs="Times New Roman"/>
              </w:rPr>
              <w:t>Symptoms of depression (HSCL-25 depression subscale)</w:t>
            </w:r>
          </w:p>
        </w:tc>
      </w:tr>
      <w:tr w:rsidR="00EE211B" w:rsidRPr="0064378F" w14:paraId="66E1662E" w14:textId="77777777" w:rsidTr="005428B1">
        <w:tc>
          <w:tcPr>
            <w:tcW w:w="1970" w:type="pct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AB542A8" w14:textId="77777777" w:rsidR="00EE211B" w:rsidRPr="00031F5A" w:rsidRDefault="00EE211B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Key secondary outcom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B52F696" w14:textId="13709A79" w:rsidR="00C73E11" w:rsidRPr="00042298" w:rsidRDefault="00C73E11" w:rsidP="005428B1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  <w:r w:rsidRPr="00042298">
              <w:rPr>
                <w:rFonts w:ascii="Times New Roman" w:hAnsi="Times New Roman" w:cs="Times New Roman"/>
                <w:lang w:val="fr-FR"/>
              </w:rPr>
              <w:t xml:space="preserve">1. </w:t>
            </w:r>
            <w:proofErr w:type="spellStart"/>
            <w:r w:rsidRPr="00042298">
              <w:rPr>
                <w:rFonts w:ascii="Times New Roman" w:hAnsi="Times New Roman" w:cs="Times New Roman"/>
                <w:lang w:val="fr-FR"/>
              </w:rPr>
              <w:t>Psychological</w:t>
            </w:r>
            <w:proofErr w:type="spellEnd"/>
            <w:r w:rsidRPr="0004229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42298">
              <w:rPr>
                <w:rFonts w:ascii="Times New Roman" w:hAnsi="Times New Roman" w:cs="Times New Roman"/>
                <w:lang w:val="fr-FR"/>
              </w:rPr>
              <w:t>distress</w:t>
            </w:r>
            <w:proofErr w:type="spellEnd"/>
            <w:r w:rsidRPr="00042298">
              <w:rPr>
                <w:rFonts w:ascii="Times New Roman" w:hAnsi="Times New Roman" w:cs="Times New Roman"/>
                <w:lang w:val="fr-FR"/>
              </w:rPr>
              <w:t xml:space="preserve"> (Kessler </w:t>
            </w:r>
            <w:proofErr w:type="spellStart"/>
            <w:r w:rsidRPr="00042298">
              <w:rPr>
                <w:rFonts w:ascii="Times New Roman" w:hAnsi="Times New Roman" w:cs="Times New Roman"/>
                <w:lang w:val="fr-FR"/>
              </w:rPr>
              <w:t>Psychological</w:t>
            </w:r>
            <w:proofErr w:type="spellEnd"/>
            <w:r w:rsidRPr="0004229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42298">
              <w:rPr>
                <w:rFonts w:ascii="Times New Roman" w:hAnsi="Times New Roman" w:cs="Times New Roman"/>
                <w:lang w:val="fr-FR"/>
              </w:rPr>
              <w:t>Distress</w:t>
            </w:r>
            <w:proofErr w:type="spellEnd"/>
            <w:r w:rsidRPr="0004229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proofErr w:type="gramStart"/>
            <w:r w:rsidRPr="00042298">
              <w:rPr>
                <w:rFonts w:ascii="Times New Roman" w:hAnsi="Times New Roman" w:cs="Times New Roman"/>
                <w:lang w:val="fr-FR"/>
              </w:rPr>
              <w:t>scale</w:t>
            </w:r>
            <w:proofErr w:type="spellEnd"/>
            <w:r w:rsidRPr="00042298">
              <w:rPr>
                <w:rFonts w:ascii="Times New Roman" w:hAnsi="Times New Roman" w:cs="Times New Roman"/>
                <w:lang w:val="fr-FR"/>
              </w:rPr>
              <w:t>;</w:t>
            </w:r>
            <w:proofErr w:type="gramEnd"/>
            <w:r w:rsidRPr="00042298">
              <w:rPr>
                <w:rFonts w:ascii="Times New Roman" w:hAnsi="Times New Roman" w:cs="Times New Roman"/>
                <w:lang w:val="fr-FR"/>
              </w:rPr>
              <w:t xml:space="preserve"> K10) </w:t>
            </w:r>
          </w:p>
          <w:p w14:paraId="28CAB255" w14:textId="58873C5A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2. Symptoms of depression (Patient Health Questionnaire; PHQ-2) [</w:t>
            </w:r>
            <w:r w:rsidR="00A1550B" w:rsidRPr="00031F5A">
              <w:rPr>
                <w:rFonts w:ascii="Times New Roman" w:hAnsi="Times New Roman" w:cs="Times New Roman"/>
              </w:rPr>
              <w:t>only during STARS intervention</w:t>
            </w:r>
            <w:r w:rsidRPr="00031F5A">
              <w:rPr>
                <w:rFonts w:ascii="Times New Roman" w:hAnsi="Times New Roman" w:cs="Times New Roman"/>
              </w:rPr>
              <w:t>]</w:t>
            </w:r>
          </w:p>
          <w:p w14:paraId="0328388E" w14:textId="77777777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3. Functioning (WHO Disability Assessment Schedule; WHODAS 2.0)</w:t>
            </w:r>
          </w:p>
          <w:p w14:paraId="390E529D" w14:textId="77777777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4. Subjective wellbeing (WHO Well-Being Index; WHO-5)</w:t>
            </w:r>
          </w:p>
          <w:p w14:paraId="75841F42" w14:textId="77777777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5. Self-identified problems (Psychological Outcomes Profiles; PSYCHLOPS)</w:t>
            </w:r>
          </w:p>
          <w:p w14:paraId="68B03018" w14:textId="77777777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6. Agency (agency subscale of the State Hope Scale; SHS-A)</w:t>
            </w:r>
          </w:p>
          <w:p w14:paraId="4A31F224" w14:textId="77777777" w:rsidR="00C73E11" w:rsidRPr="00031F5A" w:rsidRDefault="00C73E11" w:rsidP="005428B1">
            <w:pPr>
              <w:pStyle w:val="NoSpacing"/>
              <w:rPr>
                <w:rFonts w:ascii="Times New Roman" w:hAnsi="Times New Roman" w:cs="Times New Roman"/>
              </w:rPr>
            </w:pPr>
            <w:r w:rsidRPr="00031F5A">
              <w:rPr>
                <w:rFonts w:ascii="Times New Roman" w:hAnsi="Times New Roman" w:cs="Times New Roman"/>
              </w:rPr>
              <w:t>7. Mental health care use (2 items)</w:t>
            </w:r>
          </w:p>
          <w:p w14:paraId="76CB0DE8" w14:textId="07D8EF6D" w:rsidR="00EE211B" w:rsidRPr="00031F5A" w:rsidRDefault="00C73E11" w:rsidP="005428B1">
            <w:pPr>
              <w:pStyle w:val="NoSpacing"/>
              <w:rPr>
                <w:rFonts w:ascii="Times New Roman" w:hAnsi="Times New Roman" w:cs="Times New Roman"/>
                <w:highlight w:val="yellow"/>
                <w:lang w:val="fr-FR"/>
              </w:rPr>
            </w:pPr>
            <w:r w:rsidRPr="00031F5A">
              <w:rPr>
                <w:rFonts w:ascii="Times New Roman" w:hAnsi="Times New Roman" w:cs="Times New Roman"/>
                <w:lang w:val="fr-FR"/>
              </w:rPr>
              <w:t xml:space="preserve">8. User-satisfaction questionnaire (Client Satisfaction </w:t>
            </w:r>
            <w:proofErr w:type="gramStart"/>
            <w:r w:rsidRPr="00031F5A">
              <w:rPr>
                <w:rFonts w:ascii="Times New Roman" w:hAnsi="Times New Roman" w:cs="Times New Roman"/>
                <w:lang w:val="fr-FR"/>
              </w:rPr>
              <w:t>Questionnaire;</w:t>
            </w:r>
            <w:proofErr w:type="gramEnd"/>
            <w:r w:rsidRPr="00031F5A">
              <w:rPr>
                <w:rFonts w:ascii="Times New Roman" w:hAnsi="Times New Roman" w:cs="Times New Roman"/>
                <w:lang w:val="fr-FR"/>
              </w:rPr>
              <w:t xml:space="preserve"> CSQ-I) [</w:t>
            </w:r>
            <w:proofErr w:type="spellStart"/>
            <w:r w:rsidRPr="00031F5A">
              <w:rPr>
                <w:rFonts w:ascii="Times New Roman" w:hAnsi="Times New Roman" w:cs="Times New Roman"/>
                <w:lang w:val="fr-FR"/>
              </w:rPr>
              <w:t>only</w:t>
            </w:r>
            <w:proofErr w:type="spellEnd"/>
            <w:r w:rsidRPr="00031F5A">
              <w:rPr>
                <w:rFonts w:ascii="Times New Roman" w:hAnsi="Times New Roman" w:cs="Times New Roman"/>
                <w:lang w:val="fr-FR"/>
              </w:rPr>
              <w:t xml:space="preserve"> at post-</w:t>
            </w:r>
            <w:proofErr w:type="spellStart"/>
            <w:r w:rsidRPr="00031F5A">
              <w:rPr>
                <w:rFonts w:ascii="Times New Roman" w:hAnsi="Times New Roman" w:cs="Times New Roman"/>
                <w:lang w:val="fr-FR"/>
              </w:rPr>
              <w:t>assessment</w:t>
            </w:r>
            <w:proofErr w:type="spellEnd"/>
            <w:r w:rsidRPr="00031F5A">
              <w:rPr>
                <w:rFonts w:ascii="Times New Roman" w:hAnsi="Times New Roman" w:cs="Times New Roman"/>
                <w:lang w:val="fr-FR"/>
              </w:rPr>
              <w:t>]</w:t>
            </w:r>
          </w:p>
        </w:tc>
      </w:tr>
    </w:tbl>
    <w:p w14:paraId="139BFF1A" w14:textId="77777777" w:rsidR="006B7BED" w:rsidRPr="00031F5A" w:rsidRDefault="006B7BED" w:rsidP="00EE211B">
      <w:pPr>
        <w:pStyle w:val="NoSpacing"/>
        <w:rPr>
          <w:rFonts w:ascii="Times New Roman" w:hAnsi="Times New Roman" w:cs="Times New Roman"/>
          <w:lang w:val="fr-FR"/>
        </w:rPr>
      </w:pPr>
    </w:p>
    <w:sectPr w:rsidR="006B7BED" w:rsidRPr="00031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1B"/>
    <w:rsid w:val="00012E9B"/>
    <w:rsid w:val="00031F5A"/>
    <w:rsid w:val="00042298"/>
    <w:rsid w:val="000459BF"/>
    <w:rsid w:val="00047F83"/>
    <w:rsid w:val="000B0C21"/>
    <w:rsid w:val="00125FD8"/>
    <w:rsid w:val="0015198A"/>
    <w:rsid w:val="002B59DF"/>
    <w:rsid w:val="002E415C"/>
    <w:rsid w:val="003E1457"/>
    <w:rsid w:val="00432E5F"/>
    <w:rsid w:val="005428B1"/>
    <w:rsid w:val="005E0D0A"/>
    <w:rsid w:val="006215C2"/>
    <w:rsid w:val="00626FF5"/>
    <w:rsid w:val="0064378F"/>
    <w:rsid w:val="006A3FBC"/>
    <w:rsid w:val="006B7BED"/>
    <w:rsid w:val="008A4467"/>
    <w:rsid w:val="009C3F55"/>
    <w:rsid w:val="00A14F0E"/>
    <w:rsid w:val="00A1550B"/>
    <w:rsid w:val="00AF2471"/>
    <w:rsid w:val="00C73E11"/>
    <w:rsid w:val="00D40C54"/>
    <w:rsid w:val="00D463E8"/>
    <w:rsid w:val="00E91CE8"/>
    <w:rsid w:val="00EC5A35"/>
    <w:rsid w:val="00EE211B"/>
    <w:rsid w:val="00FD0462"/>
    <w:rsid w:val="00FE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FA29A"/>
  <w15:chartTrackingRefBased/>
  <w15:docId w15:val="{2AB01BAC-6FBA-430B-9B45-15566DE1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EE211B"/>
  </w:style>
  <w:style w:type="paragraph" w:styleId="NormalWeb">
    <w:name w:val="Normal (Web)"/>
    <w:basedOn w:val="Normal"/>
    <w:uiPriority w:val="99"/>
    <w:semiHidden/>
    <w:unhideWhenUsed/>
    <w:rsid w:val="00EE2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211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E211B"/>
    <w:rPr>
      <w:i/>
      <w:iCs/>
    </w:rPr>
  </w:style>
  <w:style w:type="paragraph" w:styleId="NoSpacing">
    <w:name w:val="No Spacing"/>
    <w:uiPriority w:val="1"/>
    <w:qFormat/>
    <w:rsid w:val="00EE211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E21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21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0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0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carswellk@who.in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1a8017-465c-415d-9afa-40798ff169a7" xsi:nil="true"/>
    <lcf76f155ced4ddcb4097134ff3c332f xmlns="b63bea0c-b445-4ee0-81c0-83378ab659e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7F162CE9E198498790DB631F7D89E2" ma:contentTypeVersion="14" ma:contentTypeDescription="Create a new document." ma:contentTypeScope="" ma:versionID="8d87acb4b5af5278046e72121b684646">
  <xsd:schema xmlns:xsd="http://www.w3.org/2001/XMLSchema" xmlns:xs="http://www.w3.org/2001/XMLSchema" xmlns:p="http://schemas.microsoft.com/office/2006/metadata/properties" xmlns:ns2="b63bea0c-b445-4ee0-81c0-83378ab659ec" xmlns:ns3="a71a8017-465c-415d-9afa-40798ff169a7" targetNamespace="http://schemas.microsoft.com/office/2006/metadata/properties" ma:root="true" ma:fieldsID="2cc7b6810eebac922b8116fe467895a5" ns2:_="" ns3:_="">
    <xsd:import namespace="b63bea0c-b445-4ee0-81c0-83378ab659ec"/>
    <xsd:import namespace="a71a8017-465c-415d-9afa-40798ff169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bea0c-b445-4ee0-81c0-83378ab65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a8017-465c-415d-9afa-40798ff169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e517bb5-573d-4b62-85c6-9d8d64a3c1dc}" ma:internalName="TaxCatchAll" ma:showField="CatchAllData" ma:web="a71a8017-465c-415d-9afa-40798ff16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2C7E57-49F1-4864-A099-F563F8054BE8}">
  <ds:schemaRefs>
    <ds:schemaRef ds:uri="http://schemas.microsoft.com/office/2006/metadata/properties"/>
    <ds:schemaRef ds:uri="http://schemas.microsoft.com/office/infopath/2007/PartnerControls"/>
    <ds:schemaRef ds:uri="a71a8017-465c-415d-9afa-40798ff169a7"/>
    <ds:schemaRef ds:uri="b63bea0c-b445-4ee0-81c0-83378ab659ec"/>
  </ds:schemaRefs>
</ds:datastoreItem>
</file>

<file path=customXml/itemProps2.xml><?xml version="1.0" encoding="utf-8"?>
<ds:datastoreItem xmlns:ds="http://schemas.openxmlformats.org/officeDocument/2006/customXml" ds:itemID="{7EE4D169-910C-4BED-98C3-9F82D11F61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7688F4-3CAC-4B81-B9C0-451288F32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3bea0c-b445-4ee0-81c0-83378ab659ec"/>
    <ds:schemaRef ds:uri="a71a8017-465c-415d-9afa-40798ff169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182</Characters>
  <Application>Microsoft Office Word</Application>
  <DocSecurity>0</DocSecurity>
  <Lines>8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AAFF, Anne-Marijn</dc:creator>
  <cp:keywords/>
  <dc:description/>
  <cp:lastModifiedBy>Mukundan Pillai</cp:lastModifiedBy>
  <cp:revision>2</cp:revision>
  <dcterms:created xsi:type="dcterms:W3CDTF">2024-09-24T23:11:00Z</dcterms:created>
  <dcterms:modified xsi:type="dcterms:W3CDTF">2024-09-24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7F162CE9E198498790DB631F7D89E2</vt:lpwstr>
  </property>
  <property fmtid="{D5CDD505-2E9C-101B-9397-08002B2CF9AE}" pid="3" name="MediaServiceImageTags">
    <vt:lpwstr/>
  </property>
  <property fmtid="{D5CDD505-2E9C-101B-9397-08002B2CF9AE}" pid="4" name="GrammarlyDocumentId">
    <vt:lpwstr>9554a086f81d90a0334cfbc02e4323610da8958029ccd2a989f1baa3142c0c9a</vt:lpwstr>
  </property>
</Properties>
</file>